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Table S1: Description of cohort of IVF treatment rounds. N = 163,425 eligible participants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tbl>
      <w:tblPr>
        <w:tblW w:w="9348" w:type="dxa"/>
        <w:jc w:val="left"/>
        <w:tblInd w:w="-2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9"/>
        <w:gridCol w:w="2776"/>
        <w:gridCol w:w="1384"/>
        <w:gridCol w:w="1663"/>
        <w:gridCol w:w="1636"/>
      </w:tblGrid>
      <w:tr>
        <w:trPr/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haracteristic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tegories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 (%) with missing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 (%) for categories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ean (SD) for continuous variables</w:t>
            </w:r>
          </w:p>
        </w:tc>
      </w:tr>
      <w:tr>
        <w:trPr>
          <w:cantSplit w:val="true"/>
        </w:trPr>
        <w:tc>
          <w:tcPr>
            <w:tcW w:w="18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r of treatment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3</w:t>
            </w:r>
          </w:p>
        </w:tc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28788 (17.6)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18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4</w:t>
            </w:r>
          </w:p>
        </w:tc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30721 (18.8)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18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5</w:t>
            </w:r>
          </w:p>
        </w:tc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32166 (19.7)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18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6</w:t>
            </w:r>
          </w:p>
        </w:tc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34938 (21.4)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18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7</w:t>
            </w:r>
          </w:p>
        </w:tc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36812 (22.5)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34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otential predictors</w:t>
            </w:r>
          </w:p>
        </w:tc>
      </w:tr>
      <w:tr>
        <w:trPr>
          <w:cantSplit w:val="true"/>
        </w:trPr>
        <w:tc>
          <w:tcPr>
            <w:tcW w:w="18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ternal age (years)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-34</w:t>
            </w:r>
          </w:p>
        </w:tc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218 (0.2)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68008 (41.7)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18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-37</w:t>
            </w:r>
          </w:p>
        </w:tc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40984 (25.1)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18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-39</w:t>
            </w:r>
          </w:p>
        </w:tc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24837 (15.2)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18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-42</w:t>
            </w:r>
          </w:p>
        </w:tc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21218 (13.0)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18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-44</w:t>
            </w:r>
          </w:p>
        </w:tc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5334 (3.3)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18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-50</w:t>
            </w:r>
          </w:p>
        </w:tc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2763 (1.7)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18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inuous years</w:t>
            </w:r>
          </w:p>
        </w:tc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33.3 (6.5)</w:t>
            </w:r>
          </w:p>
        </w:tc>
      </w:tr>
      <w:tr>
        <w:trPr>
          <w:cantSplit w:val="true"/>
        </w:trPr>
        <w:tc>
          <w:tcPr>
            <w:tcW w:w="18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uration of infertility (years)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1</w:t>
            </w:r>
          </w:p>
        </w:tc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3712 (8.4)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799 (1.2)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18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-3</w:t>
            </w:r>
          </w:p>
        </w:tc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50278 (33.6)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18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-6</w:t>
            </w:r>
          </w:p>
        </w:tc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54738 (36.6)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18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-9</w:t>
            </w:r>
          </w:p>
        </w:tc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22173 (14.8)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18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-12</w:t>
            </w:r>
          </w:p>
        </w:tc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9506 (6.4)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18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12</w:t>
            </w:r>
          </w:p>
        </w:tc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1219 (7.5)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18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inuous years</w:t>
            </w:r>
          </w:p>
        </w:tc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5.6 (4.1)</w:t>
            </w:r>
          </w:p>
        </w:tc>
      </w:tr>
      <w:tr>
        <w:trPr>
          <w:cantSplit w:val="true"/>
        </w:trPr>
        <w:tc>
          <w:tcPr>
            <w:tcW w:w="18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use of infertility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44409 (27.2)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18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bal only</w:t>
            </w:r>
          </w:p>
        </w:tc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24734 (15.1)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18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Anovulatory only</w:t>
            </w:r>
          </w:p>
        </w:tc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5304 (9.4)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18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dometriosis only</w:t>
            </w:r>
          </w:p>
        </w:tc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5463 (3.3)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18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vical only</w:t>
            </w:r>
          </w:p>
        </w:tc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76 (0.1)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18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 only</w:t>
            </w:r>
          </w:p>
        </w:tc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57060 (34.9)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18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bination known causes</w:t>
            </w:r>
          </w:p>
        </w:tc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6379 (10.0)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18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previous unsuccessful IVF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46800 (89.8)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18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8518 (5.2)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18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3984 (2.4)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18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956 (1.2)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18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073 (0.7)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18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=5</w:t>
            </w:r>
          </w:p>
        </w:tc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094 (0.7)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lineRule="auto" w:line="240" w:before="0" w:after="0"/>
        <w:rPr/>
      </w:pPr>
      <w:r>
        <w:br w:type="page"/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/>
        <w:t>Table S1: Continued</w:t>
      </w:r>
    </w:p>
    <w:tbl>
      <w:tblPr>
        <w:tblW w:w="9348" w:type="dxa"/>
        <w:jc w:val="left"/>
        <w:tblInd w:w="-2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8"/>
        <w:gridCol w:w="2522"/>
        <w:gridCol w:w="1251"/>
        <w:gridCol w:w="1480"/>
        <w:gridCol w:w="1487"/>
      </w:tblGrid>
      <w:tr>
        <w:trPr/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haracteristic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tegories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 (%) with missing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 (%) for categories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ean (SD) for continuous variables</w:t>
            </w:r>
          </w:p>
        </w:tc>
      </w:tr>
      <w:tr>
        <w:trPr>
          <w:cantSplit w:val="true"/>
        </w:trPr>
        <w:tc>
          <w:tcPr>
            <w:tcW w:w="26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tually exclusive categories of previous IVF and obstetric history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previous IVF, no previous pregnancy</w:t>
            </w:r>
          </w:p>
        </w:tc>
        <w:tc>
          <w:tcPr>
            <w:tcW w:w="12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94348 (57.7)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26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previous IVF, at least one previous pregnancy, no live births</w:t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30556 (18.7)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26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previous IVF, at least one previous pregnancy, at least one live birth</w:t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5434 (9.4)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26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vious IVF, no previous pregnancy</w:t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0619 (6.5)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26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vious IVF, at least one previous pregnancy, no live birth</w:t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6965 (4.2)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26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vious IVF, at least one previous pregnancy, at least one live birth</w:t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5503 (3.4)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26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pe of hormonal preparation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oestrogens</w:t>
            </w:r>
          </w:p>
        </w:tc>
        <w:tc>
          <w:tcPr>
            <w:tcW w:w="12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6296 (3.9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708 (1.1)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26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onadatropins </w:t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50328 (95.7)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26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ormone Replacement </w:t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5093 (3.2)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26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treatment cycles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93795 (57.4)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26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34860 (21.3)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26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=3</w:t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34770 (21.3)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26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rce of egg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nor</w:t>
            </w:r>
          </w:p>
        </w:tc>
        <w:tc>
          <w:tcPr>
            <w:tcW w:w="12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6639 (4.1)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26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</w:t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56786 (95.9)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26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atment type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VF</w:t>
            </w:r>
          </w:p>
        </w:tc>
        <w:tc>
          <w:tcPr>
            <w:tcW w:w="12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88244 (54.0)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26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VF plus ICSI</w:t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75181 (46.0)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34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Outcomes</w:t>
            </w:r>
          </w:p>
        </w:tc>
      </w:tr>
      <w:tr>
        <w:trPr>
          <w:cantSplit w:val="true"/>
        </w:trPr>
        <w:tc>
          <w:tcPr>
            <w:tcW w:w="26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live births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25109 (76.6)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26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29054 (17.8)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26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9134 (5.6)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26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28 (0.1)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VF: in vitro fertilisation; ICSI: Intracytoplasmic sperm injection; N: numb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9T22:46:00Z</dcterms:created>
  <dc:creator>Scott</dc:creator>
  <dc:description/>
  <dc:language>en-US</dc:language>
  <cp:lastModifiedBy>Scott</cp:lastModifiedBy>
  <dcterms:modified xsi:type="dcterms:W3CDTF">2010-10-19T22:46:00Z</dcterms:modified>
  <cp:revision>2</cp:revision>
  <dc:subject/>
  <dc:title/>
</cp:coreProperties>
</file>